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7814" w:rsidRDefault="00747814" w:rsidP="00747814">
      <w:pPr>
        <w:widowControl w:val="0"/>
        <w:autoSpaceDE w:val="0"/>
        <w:autoSpaceDN w:val="0"/>
        <w:adjustRightInd w:val="0"/>
        <w:spacing w:line="480" w:lineRule="auto"/>
        <w:rPr>
          <w:rFonts w:ascii="Calibri" w:eastAsia="Times New Roman" w:hAnsi="Calibri" w:cs="Calibri"/>
          <w:color w:val="000000"/>
        </w:rPr>
      </w:pPr>
      <w:bookmarkStart w:id="0" w:name="_GoBack"/>
      <w:r>
        <w:rPr>
          <w:rFonts w:cstheme="minorHAnsi"/>
          <w:sz w:val="24"/>
          <w:szCs w:val="24"/>
        </w:rPr>
        <w:t xml:space="preserve">Appendix 1. </w:t>
      </w:r>
      <w:r>
        <w:rPr>
          <w:rFonts w:ascii="Calibri" w:eastAsia="Times New Roman" w:hAnsi="Calibri" w:cs="Calibri"/>
          <w:color w:val="000000"/>
        </w:rPr>
        <w:t xml:space="preserve">Summary of the number of participants (n = 381) that personally experienced each of the direct impacts used to calculate the direct impact score from surveys conducted </w:t>
      </w:r>
      <w:r>
        <w:rPr>
          <w:rFonts w:cstheme="minorHAnsi"/>
          <w:sz w:val="24"/>
          <w:szCs w:val="24"/>
        </w:rPr>
        <w:t>in the Bago-Yangon and</w:t>
      </w:r>
      <w:r w:rsidRPr="001A1AC4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Ayeyarwady regions of Myanmar (May 2017-December 2018)</w:t>
      </w:r>
      <w:r>
        <w:rPr>
          <w:rFonts w:ascii="Calibri" w:eastAsia="Times New Roman" w:hAnsi="Calibri" w:cs="Calibri"/>
          <w:color w:val="000000"/>
        </w:rPr>
        <w:t xml:space="preserve">. </w:t>
      </w:r>
    </w:p>
    <w:tbl>
      <w:tblPr>
        <w:tblpPr w:leftFromText="180" w:rightFromText="180" w:vertAnchor="text" w:horzAnchor="page" w:tblpX="2791" w:tblpY="217"/>
        <w:tblW w:w="7470" w:type="dxa"/>
        <w:tblLook w:val="04A0" w:firstRow="1" w:lastRow="0" w:firstColumn="1" w:lastColumn="0" w:noHBand="0" w:noVBand="1"/>
      </w:tblPr>
      <w:tblGrid>
        <w:gridCol w:w="5040"/>
        <w:gridCol w:w="1080"/>
        <w:gridCol w:w="1350"/>
      </w:tblGrid>
      <w:tr w:rsidR="00747814" w:rsidRPr="00116A59" w:rsidTr="000360EC">
        <w:trPr>
          <w:trHeight w:val="315"/>
        </w:trPr>
        <w:tc>
          <w:tcPr>
            <w:tcW w:w="5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747814" w:rsidRPr="00116A59" w:rsidRDefault="00747814" w:rsidP="000360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6A59">
              <w:rPr>
                <w:rFonts w:ascii="Calibri" w:eastAsia="Times New Roman" w:hAnsi="Calibri" w:cs="Calibri"/>
                <w:b/>
                <w:bCs/>
                <w:color w:val="000000"/>
              </w:rPr>
              <w:t>Type of direct impact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14" w:rsidRPr="00116A59" w:rsidRDefault="00747814" w:rsidP="00036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6A59">
              <w:rPr>
                <w:rFonts w:ascii="Calibri" w:eastAsia="Times New Roman" w:hAnsi="Calibri" w:cs="Calibri"/>
                <w:b/>
                <w:bCs/>
                <w:color w:val="000000"/>
              </w:rPr>
              <w:t>Number of participants</w:t>
            </w:r>
          </w:p>
        </w:tc>
      </w:tr>
      <w:tr w:rsidR="00747814" w:rsidRPr="00116A59" w:rsidTr="000360EC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747814" w:rsidRPr="00116A59" w:rsidRDefault="00747814" w:rsidP="00036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6A59">
              <w:rPr>
                <w:rFonts w:ascii="Calibri" w:eastAsia="Times New Roman" w:hAnsi="Calibri" w:cs="Calibri"/>
                <w:color w:val="000000"/>
              </w:rPr>
              <w:t>Been chased by an eleph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747814" w:rsidRPr="00116A59" w:rsidRDefault="00747814" w:rsidP="00036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6A59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747814" w:rsidRPr="00116A59" w:rsidRDefault="00747814" w:rsidP="00036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6A59">
              <w:rPr>
                <w:rFonts w:ascii="Calibri" w:eastAsia="Times New Roman" w:hAnsi="Calibri" w:cs="Calibri"/>
                <w:color w:val="000000"/>
              </w:rPr>
              <w:t>(34%)</w:t>
            </w:r>
          </w:p>
        </w:tc>
      </w:tr>
      <w:tr w:rsidR="00747814" w:rsidRPr="00116A59" w:rsidTr="000360EC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747814" w:rsidRPr="00116A59" w:rsidRDefault="00747814" w:rsidP="00036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6A59">
              <w:rPr>
                <w:rFonts w:ascii="Calibri" w:eastAsia="Times New Roman" w:hAnsi="Calibri" w:cs="Calibri"/>
                <w:color w:val="000000"/>
              </w:rPr>
              <w:t>Been injured by an eleph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747814" w:rsidRPr="00116A59" w:rsidRDefault="00747814" w:rsidP="00036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6A5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747814" w:rsidRPr="00116A59" w:rsidRDefault="00747814" w:rsidP="00036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6A59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116A59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</w:tr>
      <w:tr w:rsidR="00747814" w:rsidRPr="00116A59" w:rsidTr="000360EC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747814" w:rsidRPr="00116A59" w:rsidRDefault="00747814" w:rsidP="00036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6A59">
              <w:rPr>
                <w:rFonts w:ascii="Calibri" w:eastAsia="Times New Roman" w:hAnsi="Calibri" w:cs="Calibri"/>
                <w:color w:val="000000"/>
              </w:rPr>
              <w:t>Had their home destroyed by an eleph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747814" w:rsidRPr="00116A59" w:rsidRDefault="00747814" w:rsidP="00036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6A59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747814" w:rsidRPr="00116A59" w:rsidRDefault="00747814" w:rsidP="00036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6A59">
              <w:rPr>
                <w:rFonts w:ascii="Calibri" w:eastAsia="Times New Roman" w:hAnsi="Calibri" w:cs="Calibri"/>
                <w:color w:val="000000"/>
              </w:rPr>
              <w:t>(14%)</w:t>
            </w:r>
          </w:p>
        </w:tc>
      </w:tr>
      <w:tr w:rsidR="00747814" w:rsidRPr="00116A59" w:rsidTr="000360EC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747814" w:rsidRPr="00116A59" w:rsidRDefault="00747814" w:rsidP="00036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ad their crops raided b</w:t>
            </w:r>
            <w:r w:rsidRPr="00116A59">
              <w:rPr>
                <w:rFonts w:ascii="Calibri" w:eastAsia="Times New Roman" w:hAnsi="Calibri" w:cs="Calibri"/>
                <w:color w:val="000000"/>
              </w:rPr>
              <w:t xml:space="preserve">y an elephant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747814" w:rsidRPr="00116A59" w:rsidRDefault="00747814" w:rsidP="00036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6A59">
              <w:rPr>
                <w:rFonts w:ascii="Calibri" w:eastAsia="Times New Roman" w:hAnsi="Calibri" w:cs="Calibri"/>
                <w:color w:val="000000"/>
              </w:rPr>
              <w:t>1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747814" w:rsidRPr="00116A59" w:rsidRDefault="00747814" w:rsidP="00036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6A59">
              <w:rPr>
                <w:rFonts w:ascii="Calibri" w:eastAsia="Times New Roman" w:hAnsi="Calibri" w:cs="Calibri"/>
                <w:color w:val="000000"/>
              </w:rPr>
              <w:t>(52%)</w:t>
            </w:r>
          </w:p>
        </w:tc>
      </w:tr>
      <w:tr w:rsidR="00747814" w:rsidRPr="00116A59" w:rsidTr="000360EC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747814" w:rsidRPr="00116A59" w:rsidRDefault="00747814" w:rsidP="00036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6A59">
              <w:rPr>
                <w:rFonts w:ascii="Calibri" w:eastAsia="Times New Roman" w:hAnsi="Calibri" w:cs="Calibri"/>
                <w:color w:val="000000"/>
              </w:rPr>
              <w:t>Had livestock killed by an eleph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747814" w:rsidRPr="00116A59" w:rsidRDefault="00747814" w:rsidP="00036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6A5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747814" w:rsidRPr="00116A59" w:rsidRDefault="00747814" w:rsidP="00036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6A59">
              <w:rPr>
                <w:rFonts w:ascii="Calibri" w:eastAsia="Times New Roman" w:hAnsi="Calibri" w:cs="Calibri"/>
                <w:color w:val="000000"/>
              </w:rPr>
              <w:t>(1%)</w:t>
            </w:r>
          </w:p>
        </w:tc>
      </w:tr>
      <w:tr w:rsidR="00747814" w:rsidRPr="00116A59" w:rsidTr="000360EC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747814" w:rsidRPr="00116A59" w:rsidRDefault="00747814" w:rsidP="00036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6A59">
              <w:rPr>
                <w:rFonts w:ascii="Calibri" w:eastAsia="Times New Roman" w:hAnsi="Calibri" w:cs="Calibri"/>
                <w:color w:val="000000"/>
              </w:rPr>
              <w:t>Had other property destroyed by an eleph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747814" w:rsidRPr="00116A59" w:rsidRDefault="00747814" w:rsidP="00036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6A59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747814" w:rsidRPr="00116A59" w:rsidRDefault="00747814" w:rsidP="00036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6A59">
              <w:rPr>
                <w:rFonts w:ascii="Calibri" w:eastAsia="Times New Roman" w:hAnsi="Calibri" w:cs="Calibri"/>
                <w:color w:val="000000"/>
              </w:rPr>
              <w:t>(24%)</w:t>
            </w:r>
          </w:p>
        </w:tc>
      </w:tr>
      <w:tr w:rsidR="00747814" w:rsidRPr="00116A59" w:rsidTr="000360EC">
        <w:trPr>
          <w:trHeight w:val="278"/>
        </w:trPr>
        <w:tc>
          <w:tcPr>
            <w:tcW w:w="5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747814" w:rsidRPr="00116A59" w:rsidRDefault="00747814" w:rsidP="00036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6A59">
              <w:rPr>
                <w:rFonts w:ascii="Calibri" w:eastAsia="Times New Roman" w:hAnsi="Calibri" w:cs="Calibri"/>
                <w:color w:val="000000"/>
              </w:rPr>
              <w:t>Had a family member injured or killed by an eleph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747814" w:rsidRPr="00116A59" w:rsidRDefault="00747814" w:rsidP="00036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6A59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747814" w:rsidRPr="00116A59" w:rsidRDefault="00747814" w:rsidP="00036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5</w:t>
            </w:r>
            <w:r w:rsidRPr="00116A59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</w:tr>
      <w:tr w:rsidR="00747814" w:rsidRPr="00116A59" w:rsidTr="000360EC">
        <w:trPr>
          <w:trHeight w:val="600"/>
        </w:trPr>
        <w:tc>
          <w:tcPr>
            <w:tcW w:w="5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747814" w:rsidRPr="00116A59" w:rsidRDefault="00747814" w:rsidP="00036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6A59">
              <w:rPr>
                <w:rFonts w:ascii="Calibri" w:eastAsia="Times New Roman" w:hAnsi="Calibri" w:cs="Calibri"/>
                <w:color w:val="000000"/>
              </w:rPr>
              <w:t>Had someone they personally knew injured or killed by an eleph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747814" w:rsidRPr="00116A59" w:rsidRDefault="00747814" w:rsidP="00036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6A59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747814" w:rsidRPr="00116A59" w:rsidRDefault="00747814" w:rsidP="00036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6A59">
              <w:rPr>
                <w:rFonts w:ascii="Calibri" w:eastAsia="Times New Roman" w:hAnsi="Calibri" w:cs="Calibri"/>
                <w:color w:val="000000"/>
              </w:rPr>
              <w:t>(41%)</w:t>
            </w:r>
          </w:p>
        </w:tc>
      </w:tr>
    </w:tbl>
    <w:p w:rsidR="00747814" w:rsidRDefault="00747814" w:rsidP="00747814">
      <w:pPr>
        <w:spacing w:line="240" w:lineRule="auto"/>
        <w:ind w:left="360"/>
        <w:textAlignment w:val="baseline"/>
        <w:rPr>
          <w:rFonts w:ascii="Calibri" w:eastAsia="Times New Roman" w:hAnsi="Calibri" w:cs="Calibri"/>
          <w:color w:val="000000"/>
        </w:rPr>
      </w:pPr>
    </w:p>
    <w:p w:rsidR="00747814" w:rsidRPr="000F73DB" w:rsidRDefault="00747814" w:rsidP="00747814">
      <w:pPr>
        <w:spacing w:line="240" w:lineRule="auto"/>
        <w:ind w:left="36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:rsidR="00747814" w:rsidRPr="000F73DB" w:rsidRDefault="00747814" w:rsidP="00747814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47814" w:rsidRDefault="00747814" w:rsidP="00747814">
      <w:pPr>
        <w:spacing w:line="240" w:lineRule="auto"/>
        <w:rPr>
          <w:rFonts w:cstheme="minorHAnsi"/>
          <w:sz w:val="24"/>
          <w:szCs w:val="24"/>
        </w:rPr>
      </w:pPr>
    </w:p>
    <w:p w:rsidR="00747814" w:rsidRDefault="00747814" w:rsidP="00747814">
      <w:pPr>
        <w:widowControl w:val="0"/>
        <w:autoSpaceDE w:val="0"/>
        <w:autoSpaceDN w:val="0"/>
        <w:adjustRightInd w:val="0"/>
        <w:spacing w:line="480" w:lineRule="auto"/>
        <w:rPr>
          <w:rFonts w:cstheme="minorHAnsi"/>
          <w:sz w:val="24"/>
          <w:szCs w:val="24"/>
        </w:rPr>
      </w:pPr>
    </w:p>
    <w:p w:rsidR="002215B1" w:rsidRPr="00747814" w:rsidRDefault="002215B1" w:rsidP="00747814"/>
    <w:sectPr w:rsidR="002215B1" w:rsidRPr="00747814" w:rsidSect="007478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3NjU2MzMxMzExtTBW0lEKTi0uzszPAykwrAUAbosV0ywAAAA="/>
  </w:docVars>
  <w:rsids>
    <w:rsidRoot w:val="002215B1"/>
    <w:rsid w:val="000B7E2B"/>
    <w:rsid w:val="002215B1"/>
    <w:rsid w:val="00747814"/>
    <w:rsid w:val="00862094"/>
    <w:rsid w:val="00AA0BA3"/>
    <w:rsid w:val="00E94316"/>
    <w:rsid w:val="00EE2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06AF14-E3EE-4319-8B87-D122B62AD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78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B7E2B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478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Sampson</dc:creator>
  <cp:keywords/>
  <dc:description/>
  <cp:lastModifiedBy>Christie Sampson</cp:lastModifiedBy>
  <cp:revision>2</cp:revision>
  <dcterms:created xsi:type="dcterms:W3CDTF">2020-06-15T23:04:00Z</dcterms:created>
  <dcterms:modified xsi:type="dcterms:W3CDTF">2020-06-15T23:04:00Z</dcterms:modified>
</cp:coreProperties>
</file>